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F658" w14:textId="2C03E3C4" w:rsidR="001F1FAB" w:rsidRPr="00BE21AE" w:rsidRDefault="00755218">
      <w:pPr>
        <w:rPr>
          <w:rFonts w:ascii="Arial" w:hAnsi="Arial" w:cs="Arial"/>
          <w:b/>
          <w:bCs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>Tables S5-S</w:t>
      </w:r>
      <w:r w:rsidR="00F80AA0">
        <w:rPr>
          <w:rFonts w:ascii="Arial" w:hAnsi="Arial" w:cs="Arial"/>
          <w:b/>
          <w:bCs/>
          <w:sz w:val="20"/>
          <w:szCs w:val="20"/>
        </w:rPr>
        <w:t>10</w:t>
      </w:r>
      <w:r w:rsidRPr="00BE21AE">
        <w:rPr>
          <w:rFonts w:ascii="Arial" w:hAnsi="Arial" w:cs="Arial"/>
          <w:b/>
          <w:bCs/>
          <w:sz w:val="20"/>
          <w:szCs w:val="20"/>
        </w:rPr>
        <w:t xml:space="preserve"> Sensitivity Analyses Cross-Tabulations</w:t>
      </w:r>
    </w:p>
    <w:p w14:paraId="33F51252" w14:textId="77777777" w:rsidR="00755218" w:rsidRPr="00BE21AE" w:rsidRDefault="00755218">
      <w:pPr>
        <w:rPr>
          <w:rFonts w:ascii="Arial" w:hAnsi="Arial" w:cs="Arial"/>
          <w:b/>
          <w:bCs/>
          <w:sz w:val="20"/>
          <w:szCs w:val="20"/>
        </w:rPr>
      </w:pPr>
    </w:p>
    <w:p w14:paraId="526236DF" w14:textId="70119709" w:rsidR="00755218" w:rsidRPr="00D13F09" w:rsidRDefault="00C8449C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 xml:space="preserve">TABLE S5 </w:t>
      </w:r>
      <w:r w:rsidRPr="00BE21AE">
        <w:rPr>
          <w:rFonts w:ascii="Arial" w:hAnsi="Arial" w:cs="Arial"/>
          <w:sz w:val="20"/>
          <w:szCs w:val="20"/>
        </w:rPr>
        <w:t>Cross-tabulation of Self-Reported Insomnia Symptom Cases and Primary Care Insomnia Symptom Cases (defined as having an insomnia Read code in the 12 months prior to baseline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4"/>
        <w:gridCol w:w="1067"/>
        <w:gridCol w:w="1415"/>
        <w:gridCol w:w="1699"/>
        <w:gridCol w:w="1558"/>
      </w:tblGrid>
      <w:tr w:rsidR="00C8449C" w:rsidRPr="00C8449C" w14:paraId="16A3B8B0" w14:textId="77777777" w:rsidTr="00C8449C">
        <w:trPr>
          <w:trHeight w:val="300"/>
        </w:trPr>
        <w:tc>
          <w:tcPr>
            <w:tcW w:w="19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4FCD3" w14:textId="174A56E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care insomnia 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="00561176" w:rsidRPr="00C844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844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4321F" w14:textId="75CFEAFC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lf-reported insomnia 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ymptom </w:t>
            </w:r>
            <w:r w:rsidRPr="00C844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</w:tr>
      <w:tr w:rsidR="00C8449C" w:rsidRPr="00C8449C" w14:paraId="5FD0F69D" w14:textId="77777777" w:rsidTr="00C8449C">
        <w:trPr>
          <w:trHeight w:val="300"/>
        </w:trPr>
        <w:tc>
          <w:tcPr>
            <w:tcW w:w="19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10138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88D8C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B0348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CFAC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C8449C" w:rsidRPr="00C8449C" w14:paraId="2B9CCA65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1CC0F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E5249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797A7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,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D967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,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284C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,839</w:t>
            </w:r>
          </w:p>
        </w:tc>
      </w:tr>
      <w:tr w:rsidR="00C8449C" w:rsidRPr="00C8449C" w14:paraId="42A84AAC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D55EA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C7F3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49C3B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A4CF0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6744B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C8449C" w:rsidRPr="00C8449C" w14:paraId="50397A51" w14:textId="77777777" w:rsidTr="00C8449C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571D7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D1846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92718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B2B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7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E427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8</w:t>
            </w:r>
          </w:p>
        </w:tc>
      </w:tr>
      <w:tr w:rsidR="00C8449C" w:rsidRPr="00C8449C" w14:paraId="74B7A658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66093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3B78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38A0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246C5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1B773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909</w:t>
            </w:r>
          </w:p>
        </w:tc>
      </w:tr>
      <w:tr w:rsidR="00C8449C" w:rsidRPr="00C8449C" w14:paraId="2ED83478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5699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FB338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597D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EAB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CAA26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C8449C" w:rsidRPr="00C8449C" w14:paraId="45857976" w14:textId="77777777" w:rsidTr="00C8449C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1B01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C592A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63B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E696C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F323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</w:tr>
      <w:tr w:rsidR="00C8449C" w:rsidRPr="00C8449C" w14:paraId="76C4F8BB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180C8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6351F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0D68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1F07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24099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748</w:t>
            </w:r>
          </w:p>
        </w:tc>
      </w:tr>
      <w:tr w:rsidR="00C8449C" w:rsidRPr="00C8449C" w14:paraId="1ADF6276" w14:textId="77777777" w:rsidTr="00C8449C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72540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0A40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18C9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6A132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F4A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C8449C" w:rsidRPr="00C8449C" w14:paraId="019DB63F" w14:textId="77777777" w:rsidTr="00C8449C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1586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36DB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3DD61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0ABAA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67D9D" w14:textId="77777777" w:rsidR="00C8449C" w:rsidRPr="00C8449C" w:rsidRDefault="00C8449C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844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</w:tbl>
    <w:p w14:paraId="55C38335" w14:textId="77777777" w:rsidR="00755218" w:rsidRDefault="00755218">
      <w:pPr>
        <w:rPr>
          <w:b/>
          <w:bCs/>
        </w:rPr>
      </w:pPr>
    </w:p>
    <w:p w14:paraId="76C498AD" w14:textId="77777777" w:rsidR="00755218" w:rsidRDefault="00755218">
      <w:pPr>
        <w:rPr>
          <w:b/>
          <w:bCs/>
        </w:rPr>
      </w:pPr>
    </w:p>
    <w:p w14:paraId="4A897912" w14:textId="75DD1D13" w:rsidR="00181AFE" w:rsidRPr="00BE21AE" w:rsidRDefault="00755218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 xml:space="preserve">TABLE S6 </w:t>
      </w:r>
      <w:r w:rsidRPr="00BE21AE">
        <w:rPr>
          <w:rFonts w:ascii="Arial" w:hAnsi="Arial" w:cs="Arial"/>
          <w:sz w:val="20"/>
          <w:szCs w:val="20"/>
        </w:rPr>
        <w:t xml:space="preserve">Cross-tabulation of </w:t>
      </w:r>
      <w:r w:rsidR="00E85ACF" w:rsidRPr="00BE21AE">
        <w:rPr>
          <w:rFonts w:ascii="Arial" w:hAnsi="Arial" w:cs="Arial"/>
          <w:sz w:val="20"/>
          <w:szCs w:val="20"/>
        </w:rPr>
        <w:t>Self-Reported Insomnia Symptom Cases and Primary Care Insomnia Symptom Cases (</w:t>
      </w:r>
      <w:r w:rsidR="00DC0696" w:rsidRPr="00BE21AE">
        <w:rPr>
          <w:rFonts w:ascii="Arial" w:hAnsi="Arial" w:cs="Arial"/>
          <w:sz w:val="20"/>
          <w:szCs w:val="20"/>
        </w:rPr>
        <w:t xml:space="preserve">defined as having an insomnia Read code in the </w:t>
      </w:r>
      <w:r w:rsidR="009B0691" w:rsidRPr="00BE21AE">
        <w:rPr>
          <w:rFonts w:ascii="Arial" w:hAnsi="Arial" w:cs="Arial"/>
          <w:sz w:val="20"/>
          <w:szCs w:val="20"/>
        </w:rPr>
        <w:t>four</w:t>
      </w:r>
      <w:r w:rsidR="00DC0696" w:rsidRPr="00BE21AE">
        <w:rPr>
          <w:rFonts w:ascii="Arial" w:hAnsi="Arial" w:cs="Arial"/>
          <w:sz w:val="20"/>
          <w:szCs w:val="20"/>
        </w:rPr>
        <w:t xml:space="preserve"> weeks prior to baseline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4"/>
        <w:gridCol w:w="1067"/>
        <w:gridCol w:w="1415"/>
        <w:gridCol w:w="1699"/>
        <w:gridCol w:w="1558"/>
      </w:tblGrid>
      <w:tr w:rsidR="00755218" w:rsidRPr="00755218" w14:paraId="029ABDDD" w14:textId="77777777" w:rsidTr="00DC0696">
        <w:trPr>
          <w:trHeight w:val="300"/>
        </w:trPr>
        <w:tc>
          <w:tcPr>
            <w:tcW w:w="198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D8BA4" w14:textId="5855CE88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insomnia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mptom</w:t>
            </w:r>
            <w:r w:rsidRPr="007552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se</w:t>
            </w:r>
          </w:p>
        </w:tc>
        <w:tc>
          <w:tcPr>
            <w:tcW w:w="46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2D5A4" w14:textId="4D761781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lf-reported insomnia 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="00561176" w:rsidRPr="007552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75521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</w:tr>
      <w:tr w:rsidR="00755218" w:rsidRPr="00755218" w14:paraId="1E5E6AEC" w14:textId="77777777" w:rsidTr="00DC0696">
        <w:trPr>
          <w:trHeight w:val="300"/>
        </w:trPr>
        <w:tc>
          <w:tcPr>
            <w:tcW w:w="198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26D21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340E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B5E0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C10D3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DC0696" w:rsidRPr="00755218" w14:paraId="5F5684FA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8B00F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6FE80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E402E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3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0E9B9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2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31CD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550</w:t>
            </w:r>
          </w:p>
        </w:tc>
      </w:tr>
      <w:tr w:rsidR="00DC0696" w:rsidRPr="00755218" w14:paraId="258B8A36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4410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7DA1A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6EB71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194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DA0B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DC0696" w:rsidRPr="00755218" w14:paraId="6972A888" w14:textId="77777777" w:rsidTr="00DC0696">
        <w:trPr>
          <w:trHeight w:val="30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20B83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08EE3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65C53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0CF64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2E1B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9</w:t>
            </w:r>
          </w:p>
        </w:tc>
      </w:tr>
      <w:tr w:rsidR="00DC0696" w:rsidRPr="00755218" w14:paraId="70F68639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86ABB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3756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D8CB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8BE90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537C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8</w:t>
            </w:r>
          </w:p>
        </w:tc>
      </w:tr>
      <w:tr w:rsidR="00DC0696" w:rsidRPr="00755218" w14:paraId="5B4F1280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8322B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600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E687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6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97CC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1CE9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DC0696" w:rsidRPr="00755218" w14:paraId="098C4D63" w14:textId="77777777" w:rsidTr="00DC0696">
        <w:trPr>
          <w:trHeight w:val="30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59C15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19477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973F9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2C9A9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26B2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</w:tr>
      <w:tr w:rsidR="00DC0696" w:rsidRPr="00755218" w14:paraId="2581CA2C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196D2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3D78D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E6DC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546F5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3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01852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748</w:t>
            </w:r>
          </w:p>
        </w:tc>
      </w:tr>
      <w:tr w:rsidR="00DC0696" w:rsidRPr="00755218" w14:paraId="38B666FB" w14:textId="77777777" w:rsidTr="00DC0696">
        <w:trPr>
          <w:trHeight w:val="290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BF4A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7AC2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A4E81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25F2A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99FDB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DC0696" w:rsidRPr="00755218" w14:paraId="794E60E9" w14:textId="77777777" w:rsidTr="00DC0696">
        <w:trPr>
          <w:trHeight w:val="300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97D88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195C9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0F84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C3071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B31B2" w14:textId="77777777" w:rsidR="00755218" w:rsidRPr="00755218" w:rsidRDefault="00755218" w:rsidP="00755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5521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</w:tbl>
    <w:p w14:paraId="10FBCD96" w14:textId="77777777" w:rsidR="00755218" w:rsidRDefault="00755218">
      <w:pPr>
        <w:rPr>
          <w:b/>
          <w:bCs/>
        </w:rPr>
      </w:pPr>
    </w:p>
    <w:p w14:paraId="61634ADB" w14:textId="77777777" w:rsidR="00755218" w:rsidRDefault="00755218">
      <w:pPr>
        <w:rPr>
          <w:b/>
          <w:bCs/>
        </w:rPr>
      </w:pPr>
    </w:p>
    <w:p w14:paraId="26E65903" w14:textId="25AAF7A2" w:rsidR="00F505E9" w:rsidRDefault="00F505E9" w:rsidP="00F505E9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BE21AE">
        <w:rPr>
          <w:rFonts w:ascii="Arial" w:hAnsi="Arial" w:cs="Arial"/>
          <w:b/>
          <w:bCs/>
          <w:sz w:val="20"/>
          <w:szCs w:val="20"/>
        </w:rPr>
        <w:t xml:space="preserve"> </w:t>
      </w:r>
      <w:r w:rsidRPr="00BE21AE">
        <w:rPr>
          <w:rFonts w:ascii="Arial" w:hAnsi="Arial" w:cs="Arial"/>
          <w:sz w:val="20"/>
          <w:szCs w:val="20"/>
        </w:rPr>
        <w:t>Cross-tabulation of Self-Reported Insomnia Symptom Cases and Primary Care Insomnia Symptom Cases (defined as having an insomnia Read code prior to baseline</w:t>
      </w:r>
      <w:r>
        <w:rPr>
          <w:rFonts w:ascii="Arial" w:hAnsi="Arial" w:cs="Arial"/>
          <w:sz w:val="20"/>
          <w:szCs w:val="20"/>
        </w:rPr>
        <w:t xml:space="preserve"> and a prescription for a hypnotic within 90 days of the Read code</w:t>
      </w:r>
      <w:r w:rsidRPr="00BE21AE">
        <w:rPr>
          <w:rFonts w:ascii="Arial" w:hAnsi="Arial" w:cs="Arial"/>
          <w:sz w:val="20"/>
          <w:szCs w:val="20"/>
        </w:rPr>
        <w:t>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4"/>
        <w:gridCol w:w="1067"/>
        <w:gridCol w:w="1415"/>
        <w:gridCol w:w="1699"/>
        <w:gridCol w:w="1558"/>
      </w:tblGrid>
      <w:tr w:rsidR="00F505E9" w:rsidRPr="00F505E9" w14:paraId="7613FA79" w14:textId="77777777" w:rsidTr="00CE0EFE">
        <w:trPr>
          <w:trHeight w:val="300"/>
        </w:trPr>
        <w:tc>
          <w:tcPr>
            <w:tcW w:w="19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50F45" w14:textId="1E81CCEE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care insomnia 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="00561176"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78988" w14:textId="666B0F8B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lf-reported insomnia </w:t>
            </w:r>
            <w:r w:rsid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="00561176"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505E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</w:tc>
      </w:tr>
      <w:tr w:rsidR="00F505E9" w:rsidRPr="00F505E9" w14:paraId="32B10DA1" w14:textId="77777777" w:rsidTr="00CE0EFE">
        <w:trPr>
          <w:trHeight w:val="300"/>
        </w:trPr>
        <w:tc>
          <w:tcPr>
            <w:tcW w:w="19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CEC83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A67D6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E352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A5D7C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F505E9" w:rsidRPr="00F505E9" w14:paraId="5FC19673" w14:textId="77777777" w:rsidTr="00CE0EFE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9A13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BAC6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4F8AD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,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C7E8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,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FEEE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,725</w:t>
            </w:r>
          </w:p>
        </w:tc>
      </w:tr>
      <w:tr w:rsidR="00F505E9" w:rsidRPr="00F505E9" w14:paraId="3C07EEE2" w14:textId="77777777" w:rsidTr="00CE0EFE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972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3FFFD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08ACB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94738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DEF0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F505E9" w:rsidRPr="00F505E9" w14:paraId="3FE65744" w14:textId="77777777" w:rsidTr="00CE0EFE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430F1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6430C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17B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5F17E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E4E15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2</w:t>
            </w:r>
          </w:p>
        </w:tc>
      </w:tr>
      <w:tr w:rsidR="00F505E9" w:rsidRPr="00F505E9" w14:paraId="5798F083" w14:textId="77777777" w:rsidTr="00CE0EFE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EAB2A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92D7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22BCF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7A585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,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5C526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,023</w:t>
            </w:r>
          </w:p>
        </w:tc>
      </w:tr>
      <w:tr w:rsidR="00F505E9" w:rsidRPr="00F505E9" w14:paraId="500D8920" w14:textId="77777777" w:rsidTr="00CE0EFE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FA3CA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39D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62B6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B9011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B60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F505E9" w:rsidRPr="00F505E9" w14:paraId="5B5457CF" w14:textId="77777777" w:rsidTr="00CE0EFE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26A0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9E9AE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683F6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166B4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E0EA2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</w:tr>
      <w:tr w:rsidR="00F505E9" w:rsidRPr="00F505E9" w14:paraId="7B47D3AB" w14:textId="77777777" w:rsidTr="00CE0EFE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97CCF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5FE85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20EAD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A054C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1797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748</w:t>
            </w:r>
          </w:p>
        </w:tc>
      </w:tr>
      <w:tr w:rsidR="00F505E9" w:rsidRPr="00F505E9" w14:paraId="58F1CD7A" w14:textId="77777777" w:rsidTr="0056117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042D5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094A8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E278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4161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08458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F505E9" w:rsidRPr="00F505E9" w14:paraId="2EEFDDE9" w14:textId="77777777" w:rsidTr="00CE0EFE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4B349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DBEC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7D5DC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42CB0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35EFD" w14:textId="77777777" w:rsidR="00F505E9" w:rsidRPr="00F505E9" w:rsidRDefault="00F505E9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505E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</w:tbl>
    <w:p w14:paraId="67967362" w14:textId="77777777" w:rsidR="00F505E9" w:rsidRPr="00BE21AE" w:rsidRDefault="00F505E9" w:rsidP="00F505E9">
      <w:pPr>
        <w:rPr>
          <w:rFonts w:ascii="Arial" w:hAnsi="Arial" w:cs="Arial"/>
          <w:sz w:val="20"/>
          <w:szCs w:val="20"/>
        </w:rPr>
      </w:pPr>
    </w:p>
    <w:p w14:paraId="4C374775" w14:textId="77777777" w:rsidR="00561176" w:rsidRDefault="00561176" w:rsidP="00561176">
      <w:pPr>
        <w:rPr>
          <w:rFonts w:ascii="Arial" w:hAnsi="Arial" w:cs="Arial"/>
          <w:b/>
          <w:bCs/>
          <w:sz w:val="20"/>
          <w:szCs w:val="20"/>
        </w:rPr>
      </w:pPr>
    </w:p>
    <w:p w14:paraId="22DDB6EF" w14:textId="5923C487" w:rsidR="00561176" w:rsidRDefault="00561176" w:rsidP="00561176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BE21AE">
        <w:rPr>
          <w:rFonts w:ascii="Arial" w:hAnsi="Arial" w:cs="Arial"/>
          <w:b/>
          <w:bCs/>
          <w:sz w:val="20"/>
          <w:szCs w:val="20"/>
        </w:rPr>
        <w:t xml:space="preserve"> </w:t>
      </w:r>
      <w:r w:rsidRPr="00BE21AE">
        <w:rPr>
          <w:rFonts w:ascii="Arial" w:hAnsi="Arial" w:cs="Arial"/>
          <w:sz w:val="20"/>
          <w:szCs w:val="20"/>
        </w:rPr>
        <w:t xml:space="preserve">Cross-tabulation of Self-Reported Insomnia Symptom Cases and Primary Care Insomnia Symptom Cases (defined as having an insomnia Read code </w:t>
      </w:r>
      <w:r>
        <w:rPr>
          <w:rFonts w:ascii="Arial" w:hAnsi="Arial" w:cs="Arial"/>
          <w:sz w:val="20"/>
          <w:szCs w:val="20"/>
        </w:rPr>
        <w:t xml:space="preserve">in the 12 months </w:t>
      </w:r>
      <w:r w:rsidRPr="00BE21AE">
        <w:rPr>
          <w:rFonts w:ascii="Arial" w:hAnsi="Arial" w:cs="Arial"/>
          <w:sz w:val="20"/>
          <w:szCs w:val="20"/>
        </w:rPr>
        <w:t>prior to baseline</w:t>
      </w:r>
      <w:r>
        <w:rPr>
          <w:rFonts w:ascii="Arial" w:hAnsi="Arial" w:cs="Arial"/>
          <w:sz w:val="20"/>
          <w:szCs w:val="20"/>
        </w:rPr>
        <w:t xml:space="preserve"> and a prescription for a hypnotic within 90 days of the Read code</w:t>
      </w:r>
      <w:r w:rsidRPr="00BE21AE">
        <w:rPr>
          <w:rFonts w:ascii="Arial" w:hAnsi="Arial" w:cs="Arial"/>
          <w:sz w:val="20"/>
          <w:szCs w:val="20"/>
        </w:rPr>
        <w:t>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0"/>
        <w:gridCol w:w="1067"/>
        <w:gridCol w:w="1415"/>
        <w:gridCol w:w="1701"/>
        <w:gridCol w:w="1560"/>
      </w:tblGrid>
      <w:tr w:rsidR="00561176" w:rsidRPr="00561176" w14:paraId="41D5BF18" w14:textId="77777777" w:rsidTr="00561176">
        <w:trPr>
          <w:trHeight w:val="300"/>
        </w:trPr>
        <w:tc>
          <w:tcPr>
            <w:tcW w:w="19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6B2BC" w14:textId="269CAC46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imary care insomn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se</w:t>
            </w:r>
          </w:p>
        </w:tc>
        <w:tc>
          <w:tcPr>
            <w:tcW w:w="46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3B0E4" w14:textId="35EE789B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lf-reported insomni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se</w:t>
            </w:r>
          </w:p>
        </w:tc>
      </w:tr>
      <w:tr w:rsidR="00561176" w:rsidRPr="00561176" w14:paraId="71BA2D35" w14:textId="77777777" w:rsidTr="00561176">
        <w:trPr>
          <w:trHeight w:val="300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0D24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264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D99F6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8567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561176" w:rsidRPr="00561176" w14:paraId="749801F4" w14:textId="77777777" w:rsidTr="00561176">
        <w:trPr>
          <w:trHeight w:val="29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52E8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0C9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DA4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E100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,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9FEFE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205</w:t>
            </w:r>
          </w:p>
        </w:tc>
      </w:tr>
      <w:tr w:rsidR="00561176" w:rsidRPr="00561176" w14:paraId="23AB7AC2" w14:textId="77777777" w:rsidTr="00561176">
        <w:trPr>
          <w:trHeight w:val="29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FE9E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BFB8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D835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4B93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30CB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6D491091" w14:textId="77777777" w:rsidTr="00561176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39C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122F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80C2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69ED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7746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7</w:t>
            </w:r>
          </w:p>
        </w:tc>
      </w:tr>
      <w:tr w:rsidR="00561176" w:rsidRPr="00561176" w14:paraId="276AAC00" w14:textId="77777777" w:rsidTr="00561176">
        <w:trPr>
          <w:trHeight w:val="29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D8EA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5650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142F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1CE06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9980B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3</w:t>
            </w:r>
          </w:p>
        </w:tc>
      </w:tr>
      <w:tr w:rsidR="00561176" w:rsidRPr="00561176" w14:paraId="4DFF239C" w14:textId="77777777" w:rsidTr="00561176">
        <w:trPr>
          <w:trHeight w:val="29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32D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872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82B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6921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002F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522F562F" w14:textId="77777777" w:rsidTr="00561176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FC0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16E2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BCC6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E278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FF74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</w:tr>
      <w:tr w:rsidR="00561176" w:rsidRPr="00561176" w14:paraId="0A727C72" w14:textId="77777777" w:rsidTr="00561176">
        <w:trPr>
          <w:trHeight w:val="29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23A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6FB6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DB8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FDC3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F5F9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748</w:t>
            </w:r>
          </w:p>
        </w:tc>
      </w:tr>
      <w:tr w:rsidR="00561176" w:rsidRPr="00561176" w14:paraId="69D5A431" w14:textId="77777777" w:rsidTr="00561176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E66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0A23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CD24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CD38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AB52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06D834C5" w14:textId="77777777" w:rsidTr="00561176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8CDA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886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C10F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BD7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AA2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</w:tbl>
    <w:p w14:paraId="71DCA04C" w14:textId="77777777" w:rsidR="00561176" w:rsidRDefault="00561176" w:rsidP="00561176">
      <w:pPr>
        <w:rPr>
          <w:rFonts w:ascii="Arial" w:hAnsi="Arial" w:cs="Arial"/>
          <w:sz w:val="20"/>
          <w:szCs w:val="20"/>
        </w:rPr>
      </w:pPr>
    </w:p>
    <w:p w14:paraId="3E7B1EE8" w14:textId="77777777" w:rsidR="00755218" w:rsidRDefault="00755218">
      <w:pPr>
        <w:rPr>
          <w:b/>
          <w:bCs/>
        </w:rPr>
      </w:pPr>
    </w:p>
    <w:p w14:paraId="158FFA23" w14:textId="2C61A59C" w:rsidR="00561176" w:rsidRDefault="00561176" w:rsidP="00561176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Pr="00BE21AE">
        <w:rPr>
          <w:rFonts w:ascii="Arial" w:hAnsi="Arial" w:cs="Arial"/>
          <w:b/>
          <w:bCs/>
          <w:sz w:val="20"/>
          <w:szCs w:val="20"/>
        </w:rPr>
        <w:t xml:space="preserve"> </w:t>
      </w:r>
      <w:r w:rsidRPr="00BE21AE">
        <w:rPr>
          <w:rFonts w:ascii="Arial" w:hAnsi="Arial" w:cs="Arial"/>
          <w:sz w:val="20"/>
          <w:szCs w:val="20"/>
        </w:rPr>
        <w:t xml:space="preserve">Cross-tabulation of Self-Reported Insomnia Symptom Cases and Primary Care Insomnia Symptom Cases (defined as having an insomnia Read code </w:t>
      </w:r>
      <w:r>
        <w:rPr>
          <w:rFonts w:ascii="Arial" w:hAnsi="Arial" w:cs="Arial"/>
          <w:sz w:val="20"/>
          <w:szCs w:val="20"/>
        </w:rPr>
        <w:t xml:space="preserve">in the four weeks </w:t>
      </w:r>
      <w:r w:rsidRPr="00BE21AE">
        <w:rPr>
          <w:rFonts w:ascii="Arial" w:hAnsi="Arial" w:cs="Arial"/>
          <w:sz w:val="20"/>
          <w:szCs w:val="20"/>
        </w:rPr>
        <w:t>prior to baseline</w:t>
      </w:r>
      <w:r>
        <w:rPr>
          <w:rFonts w:ascii="Arial" w:hAnsi="Arial" w:cs="Arial"/>
          <w:sz w:val="20"/>
          <w:szCs w:val="20"/>
        </w:rPr>
        <w:t xml:space="preserve"> and a prescription for a hypnotic within 90 days of the Read code</w:t>
      </w:r>
      <w:r w:rsidRPr="00BE21AE">
        <w:rPr>
          <w:rFonts w:ascii="Arial" w:hAnsi="Arial" w:cs="Arial"/>
          <w:sz w:val="20"/>
          <w:szCs w:val="20"/>
        </w:rPr>
        <w:t>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4"/>
        <w:gridCol w:w="1067"/>
        <w:gridCol w:w="1415"/>
        <w:gridCol w:w="1699"/>
        <w:gridCol w:w="1558"/>
      </w:tblGrid>
      <w:tr w:rsidR="00561176" w:rsidRPr="00561176" w14:paraId="704797B1" w14:textId="77777777" w:rsidTr="00561176">
        <w:trPr>
          <w:trHeight w:val="300"/>
        </w:trPr>
        <w:tc>
          <w:tcPr>
            <w:tcW w:w="19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54B5C" w14:textId="7AC6A172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insomni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mptom</w:t>
            </w: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se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8E149" w14:textId="409843E0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reported insomni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ymptom</w:t>
            </w:r>
            <w:r w:rsidRPr="005611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ase</w:t>
            </w:r>
          </w:p>
        </w:tc>
      </w:tr>
      <w:tr w:rsidR="00561176" w:rsidRPr="00561176" w14:paraId="5A9E8E85" w14:textId="77777777" w:rsidTr="00561176">
        <w:trPr>
          <w:trHeight w:val="300"/>
        </w:trPr>
        <w:tc>
          <w:tcPr>
            <w:tcW w:w="19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9349E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6EC4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30C9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73B6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561176" w:rsidRPr="00561176" w14:paraId="003F805E" w14:textId="77777777" w:rsidTr="0056117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75D6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4D5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B7BB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F5287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DFDD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697</w:t>
            </w:r>
          </w:p>
        </w:tc>
      </w:tr>
      <w:tr w:rsidR="00561176" w:rsidRPr="00561176" w14:paraId="4E5433FD" w14:textId="77777777" w:rsidTr="0056117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C3B2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689C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B4F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F1BC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8D73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23DCD172" w14:textId="77777777" w:rsidTr="0056117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B4BC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7B79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C81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8143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B5C9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97</w:t>
            </w:r>
          </w:p>
        </w:tc>
      </w:tr>
      <w:tr w:rsidR="00561176" w:rsidRPr="00561176" w14:paraId="572AD38B" w14:textId="77777777" w:rsidTr="0056117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D72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A041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585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9031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811A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</w:tr>
      <w:tr w:rsidR="00561176" w:rsidRPr="00561176" w14:paraId="1BF43C10" w14:textId="77777777" w:rsidTr="0056117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501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5EF7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3170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282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8FF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1964545F" w14:textId="77777777" w:rsidTr="0056117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030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E4637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86C91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E68C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E439A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561176" w:rsidRPr="00561176" w14:paraId="07CD0FF3" w14:textId="77777777" w:rsidTr="0056117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89CB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3FCF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BC5B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,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C528B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,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79BB4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3,748</w:t>
            </w:r>
          </w:p>
        </w:tc>
      </w:tr>
      <w:tr w:rsidR="00561176" w:rsidRPr="00561176" w14:paraId="178B2A53" w14:textId="77777777" w:rsidTr="0056117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9A2A9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20EDF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18D48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5B7D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3473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561176" w:rsidRPr="00561176" w14:paraId="4561F00E" w14:textId="77777777" w:rsidTr="0056117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3601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9ECBB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9960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7D0BD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FCCD5" w14:textId="77777777" w:rsidR="00561176" w:rsidRPr="00561176" w:rsidRDefault="00561176" w:rsidP="007271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6117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</w:tbl>
    <w:p w14:paraId="352F55AD" w14:textId="77777777" w:rsidR="00755218" w:rsidRDefault="00755218">
      <w:pPr>
        <w:rPr>
          <w:b/>
          <w:bCs/>
        </w:rPr>
      </w:pPr>
    </w:p>
    <w:p w14:paraId="596932A6" w14:textId="77777777" w:rsidR="00755218" w:rsidRDefault="00755218">
      <w:pPr>
        <w:rPr>
          <w:b/>
          <w:bCs/>
        </w:rPr>
      </w:pPr>
    </w:p>
    <w:p w14:paraId="6B6042D0" w14:textId="4786CE8F" w:rsidR="00BC43B0" w:rsidRDefault="00BC43B0" w:rsidP="00BC43B0">
      <w:pPr>
        <w:rPr>
          <w:rFonts w:ascii="Arial" w:hAnsi="Arial" w:cs="Arial"/>
          <w:sz w:val="20"/>
          <w:szCs w:val="20"/>
        </w:rPr>
      </w:pPr>
      <w:r w:rsidRPr="00BE21AE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10</w:t>
      </w:r>
      <w:r w:rsidRPr="00BE21AE">
        <w:rPr>
          <w:rFonts w:ascii="Arial" w:hAnsi="Arial" w:cs="Arial"/>
          <w:b/>
          <w:bCs/>
          <w:sz w:val="20"/>
          <w:szCs w:val="20"/>
        </w:rPr>
        <w:t xml:space="preserve"> </w:t>
      </w:r>
      <w:r w:rsidRPr="00BE21AE">
        <w:rPr>
          <w:rFonts w:ascii="Arial" w:hAnsi="Arial" w:cs="Arial"/>
          <w:sz w:val="20"/>
          <w:szCs w:val="20"/>
        </w:rPr>
        <w:t>Cross-tabulation of Self-Reported Insomnia Symptom Cases and Primary Care Insomnia Symptom Cases (defined as having a</w:t>
      </w:r>
      <w:r>
        <w:rPr>
          <w:rFonts w:ascii="Arial" w:hAnsi="Arial" w:cs="Arial"/>
          <w:sz w:val="20"/>
          <w:szCs w:val="20"/>
        </w:rPr>
        <w:t xml:space="preserve"> hypnotic prescription </w:t>
      </w:r>
      <w:r w:rsidRPr="00BE21AE">
        <w:rPr>
          <w:rFonts w:ascii="Arial" w:hAnsi="Arial" w:cs="Arial"/>
          <w:sz w:val="20"/>
          <w:szCs w:val="20"/>
        </w:rPr>
        <w:t>prior to baseline).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915"/>
        <w:gridCol w:w="1067"/>
        <w:gridCol w:w="1414"/>
        <w:gridCol w:w="1699"/>
        <w:gridCol w:w="1558"/>
      </w:tblGrid>
      <w:tr w:rsidR="00BC43B0" w:rsidRPr="00561176" w14:paraId="2EDAA96A" w14:textId="77777777" w:rsidTr="009A5F96">
        <w:trPr>
          <w:trHeight w:val="300"/>
        </w:trPr>
        <w:tc>
          <w:tcPr>
            <w:tcW w:w="198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01C52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care insomnia symptom case</w:t>
            </w:r>
          </w:p>
        </w:tc>
        <w:tc>
          <w:tcPr>
            <w:tcW w:w="467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B723F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-reported insomnia symptom case</w:t>
            </w:r>
          </w:p>
        </w:tc>
      </w:tr>
      <w:tr w:rsidR="00BC43B0" w:rsidRPr="00561176" w14:paraId="36A86654" w14:textId="77777777" w:rsidTr="009A5F96">
        <w:trPr>
          <w:trHeight w:val="300"/>
        </w:trPr>
        <w:tc>
          <w:tcPr>
            <w:tcW w:w="198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208C6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74F6D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EC49D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9A7D4" w14:textId="77777777" w:rsidR="00BC43B0" w:rsidRPr="009A5F96" w:rsidRDefault="00BC43B0" w:rsidP="00296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</w:tr>
      <w:tr w:rsidR="009A5F96" w:rsidRPr="00561176" w14:paraId="5724B99A" w14:textId="77777777" w:rsidTr="009A5F9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7715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No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76747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9F1D200" w14:textId="57174B3A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5,9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D124794" w14:textId="33ADC185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39,2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150E317" w14:textId="2BE5CFCD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45,189</w:t>
            </w:r>
          </w:p>
        </w:tc>
      </w:tr>
      <w:tr w:rsidR="009A5F96" w:rsidRPr="00561176" w14:paraId="439CA482" w14:textId="77777777" w:rsidTr="009A5F9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13764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6C720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72019F" w14:textId="2A61C610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73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EB51949" w14:textId="03F81E72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97EE45" w14:textId="60B4AB9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9A5F96" w:rsidRPr="00561176" w14:paraId="44F82029" w14:textId="77777777" w:rsidTr="009A5F9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FE817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7A487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4FB7B9" w14:textId="0E27B832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91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47DE2B" w14:textId="24D1FEB4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82.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22E6AC" w14:textId="2724FD22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88.7</w:t>
            </w:r>
          </w:p>
        </w:tc>
      </w:tr>
      <w:tr w:rsidR="009A5F96" w:rsidRPr="00561176" w14:paraId="52C68B0C" w14:textId="77777777" w:rsidTr="009A5F9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6B043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505B4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648C4E6" w14:textId="510FCE9A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,47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0B684CC" w14:textId="6675CE33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8,0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114667" w14:textId="507455B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8,559</w:t>
            </w:r>
          </w:p>
        </w:tc>
      </w:tr>
      <w:tr w:rsidR="009A5F96" w:rsidRPr="00561176" w14:paraId="5997B28F" w14:textId="77777777" w:rsidTr="009A5F9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13CF4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C1E33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CBF8842" w14:textId="1A09297F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56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ADB1DE0" w14:textId="6C89A2B5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315E24E" w14:textId="7733F515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9A5F96" w:rsidRPr="00561176" w14:paraId="17FA9E2B" w14:textId="77777777" w:rsidTr="009A5F9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A0B31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C1837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9BF68" w14:textId="1F4E263C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F0F949" w14:textId="22A4D784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7.</w:t>
            </w:r>
            <w:r w:rsidR="009647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982CC6" w14:textId="28EC9981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</w:tr>
      <w:tr w:rsidR="009A5F96" w:rsidRPr="00561176" w14:paraId="3C97C4D6" w14:textId="77777777" w:rsidTr="009A5F96">
        <w:trPr>
          <w:trHeight w:val="29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2A361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65DB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quenc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5A3D13" w14:textId="527D4E0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16,4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7E5FCC8" w14:textId="2C274AD8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47,3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D1F80A9" w14:textId="7A6F144F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63,748</w:t>
            </w:r>
          </w:p>
        </w:tc>
      </w:tr>
      <w:tr w:rsidR="009A5F96" w:rsidRPr="00561176" w14:paraId="290C34C5" w14:textId="77777777" w:rsidTr="009A5F9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71FE2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EE84A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 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862016E" w14:textId="126B24B8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2DD8253" w14:textId="336C70CD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55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76DD7631" w14:textId="623026A9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9A5F96" w:rsidRPr="00561176" w14:paraId="7232DFE5" w14:textId="77777777" w:rsidTr="009A5F96">
        <w:trPr>
          <w:trHeight w:val="30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2848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32D45" w14:textId="77777777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C851C" w14:textId="6C481874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3B633B" w14:textId="24DF0C09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5AA32E" w14:textId="1BDD6C58" w:rsidR="009A5F96" w:rsidRPr="009A5F96" w:rsidRDefault="009A5F96" w:rsidP="009A5F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F96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14:paraId="24C43946" w14:textId="77777777" w:rsidR="00BC43B0" w:rsidRDefault="00BC43B0" w:rsidP="00BC43B0">
      <w:pPr>
        <w:rPr>
          <w:b/>
          <w:bCs/>
        </w:rPr>
      </w:pPr>
    </w:p>
    <w:p w14:paraId="79E6271C" w14:textId="77777777" w:rsidR="00755218" w:rsidRPr="00755218" w:rsidRDefault="00755218">
      <w:pPr>
        <w:rPr>
          <w:b/>
          <w:bCs/>
        </w:rPr>
      </w:pPr>
    </w:p>
    <w:sectPr w:rsidR="00755218" w:rsidRPr="00755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18"/>
    <w:rsid w:val="00181AFE"/>
    <w:rsid w:val="001F1FAB"/>
    <w:rsid w:val="00561176"/>
    <w:rsid w:val="00727191"/>
    <w:rsid w:val="00755218"/>
    <w:rsid w:val="00964752"/>
    <w:rsid w:val="009A5F96"/>
    <w:rsid w:val="009B0691"/>
    <w:rsid w:val="00BC43B0"/>
    <w:rsid w:val="00BE21AE"/>
    <w:rsid w:val="00C8449C"/>
    <w:rsid w:val="00CE0EFE"/>
    <w:rsid w:val="00D13F09"/>
    <w:rsid w:val="00DC0696"/>
    <w:rsid w:val="00DE0F62"/>
    <w:rsid w:val="00E85ACF"/>
    <w:rsid w:val="00F505E9"/>
    <w:rsid w:val="00F8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08C7A"/>
  <w15:chartTrackingRefBased/>
  <w15:docId w15:val="{7A2DD110-D8D6-405E-848F-475AAC2B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18</cp:revision>
  <dcterms:created xsi:type="dcterms:W3CDTF">2023-07-19T12:52:00Z</dcterms:created>
  <dcterms:modified xsi:type="dcterms:W3CDTF">2023-09-07T14:01:00Z</dcterms:modified>
</cp:coreProperties>
</file>